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AC88E" w14:textId="4F9C9945" w:rsidR="00DE46AB" w:rsidRDefault="00DE46AB" w:rsidP="00DE46AB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2. </w:t>
      </w:r>
      <w:r w:rsidR="005234A5">
        <w:rPr>
          <w:rFonts w:ascii="Arial" w:hAnsi="Arial" w:cs="Arial"/>
        </w:rPr>
        <w:t xml:space="preserve">Blood chemistry </w:t>
      </w:r>
      <w:r>
        <w:rPr>
          <w:rFonts w:ascii="Arial" w:hAnsi="Arial" w:cs="Arial"/>
        </w:rPr>
        <w:t>parameters in repeat dose toxicity study for Up284 and bortezomib in female CD1 mice (9 weeks old).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599"/>
        <w:gridCol w:w="697"/>
        <w:gridCol w:w="1070"/>
        <w:gridCol w:w="780"/>
        <w:gridCol w:w="820"/>
        <w:gridCol w:w="840"/>
        <w:gridCol w:w="900"/>
        <w:gridCol w:w="860"/>
        <w:gridCol w:w="980"/>
        <w:gridCol w:w="990"/>
        <w:gridCol w:w="980"/>
        <w:gridCol w:w="1000"/>
      </w:tblGrid>
      <w:tr w:rsidR="00DE46AB" w:rsidRPr="00DE46AB" w14:paraId="740EF8E5" w14:textId="77777777" w:rsidTr="00DE46AB">
        <w:trPr>
          <w:trHeight w:val="48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726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e #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80F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#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CD5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, dos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514A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T, U/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68EF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AT, U/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092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, U/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2F79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H, U/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B24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, U/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E22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, U/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89B6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atinine, µmol/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D46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ea, mmol/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825C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7F055F">
              <w:rPr>
                <w:rFonts w:ascii="Arial" w:eastAsia="Times New Roman" w:hAnsi="Arial" w:cs="Arial"/>
                <w:sz w:val="16"/>
                <w:szCs w:val="16"/>
              </w:rPr>
              <w:t>TP,g</w:t>
            </w:r>
            <w:proofErr w:type="spellEnd"/>
            <w:proofErr w:type="gramEnd"/>
            <w:r w:rsidRPr="007F055F">
              <w:rPr>
                <w:rFonts w:ascii="Arial" w:eastAsia="Times New Roman" w:hAnsi="Arial" w:cs="Arial"/>
                <w:sz w:val="16"/>
                <w:szCs w:val="16"/>
              </w:rPr>
              <w:t>/l</w:t>
            </w:r>
          </w:p>
        </w:tc>
      </w:tr>
      <w:tr w:rsidR="00DE46AB" w:rsidRPr="00DE46AB" w14:paraId="45D05870" w14:textId="77777777" w:rsidTr="00DE46AB">
        <w:trPr>
          <w:trHeight w:val="199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57B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B7F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1FE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8C7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9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2C2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2D2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58F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96E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D9B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D59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E8F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E1F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6</w:t>
            </w:r>
          </w:p>
        </w:tc>
      </w:tr>
      <w:tr w:rsidR="00DE46AB" w:rsidRPr="00DE46AB" w14:paraId="2C9E8DE4" w14:textId="77777777" w:rsidTr="00DE46AB">
        <w:trPr>
          <w:trHeight w:val="199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9CF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DA7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3243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0EE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0.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8B1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9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C7E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948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CDF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7AA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4C4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4A6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795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8.9</w:t>
            </w:r>
          </w:p>
        </w:tc>
      </w:tr>
      <w:tr w:rsidR="00DE46AB" w:rsidRPr="00DE46AB" w14:paraId="1A3E5416" w14:textId="77777777" w:rsidTr="00DE46AB">
        <w:trPr>
          <w:trHeight w:val="199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3FC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172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ACC13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CD9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02A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7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F1B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026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AB0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D68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C31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9B2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.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17C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2.2</w:t>
            </w:r>
          </w:p>
        </w:tc>
      </w:tr>
      <w:tr w:rsidR="00DE46AB" w:rsidRPr="00DE46AB" w14:paraId="65AB7660" w14:textId="77777777" w:rsidTr="00DE46AB">
        <w:trPr>
          <w:trHeight w:val="199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903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0E4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.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AF8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CF6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3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F06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8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503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718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84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CF9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7AC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D55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3.90</w:t>
            </w:r>
          </w:p>
        </w:tc>
      </w:tr>
      <w:tr w:rsidR="00DE46AB" w:rsidRPr="00DE46AB" w14:paraId="200C6D29" w14:textId="77777777" w:rsidTr="00DE46AB">
        <w:trPr>
          <w:trHeight w:val="199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2B0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53F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CDB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057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056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1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77E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45F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90.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F00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EC5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E7D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41</w:t>
            </w:r>
          </w:p>
        </w:tc>
      </w:tr>
      <w:tr w:rsidR="00DE46AB" w:rsidRPr="00DE46AB" w14:paraId="74481E70" w14:textId="77777777" w:rsidTr="00DE46AB">
        <w:trPr>
          <w:trHeight w:val="199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79C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23B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7F8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BD9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7DD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2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39C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981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6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E20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21E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213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5</w:t>
            </w:r>
          </w:p>
        </w:tc>
      </w:tr>
      <w:tr w:rsidR="00DE46AB" w:rsidRPr="00DE46AB" w14:paraId="4A4AF8DB" w14:textId="77777777" w:rsidTr="00DE46AB">
        <w:trPr>
          <w:trHeight w:val="199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A38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463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326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20 mg/k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912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42F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1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6BA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87F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F5F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5D7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978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65E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D73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0.4</w:t>
            </w:r>
          </w:p>
        </w:tc>
      </w:tr>
      <w:tr w:rsidR="00DE46AB" w:rsidRPr="00DE46AB" w14:paraId="6871FE79" w14:textId="77777777" w:rsidTr="00DE46AB">
        <w:trPr>
          <w:trHeight w:val="199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BE2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BAC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519E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CE7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DB0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9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E0E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D99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B5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211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52A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BE5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.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12D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3.1</w:t>
            </w:r>
          </w:p>
        </w:tc>
      </w:tr>
      <w:tr w:rsidR="00DE46AB" w:rsidRPr="00DE46AB" w14:paraId="7D134DD9" w14:textId="77777777" w:rsidTr="00DE46AB">
        <w:trPr>
          <w:trHeight w:val="199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5A8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961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051F6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477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2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BA2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6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ADB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BBE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102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2DB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AFF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27F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261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3.5</w:t>
            </w:r>
          </w:p>
        </w:tc>
      </w:tr>
      <w:tr w:rsidR="00DE46AB" w:rsidRPr="00DE46AB" w14:paraId="65E7F347" w14:textId="77777777" w:rsidTr="00DE46AB">
        <w:trPr>
          <w:trHeight w:val="199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6E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6B3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2F2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2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209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4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0B2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77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315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47C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38.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2BC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672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128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2.33</w:t>
            </w:r>
          </w:p>
        </w:tc>
      </w:tr>
      <w:tr w:rsidR="00DE46AB" w:rsidRPr="00DE46AB" w14:paraId="72C6405D" w14:textId="77777777" w:rsidTr="00DE46AB">
        <w:trPr>
          <w:trHeight w:val="199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EA4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4B9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2F2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E88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583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2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2A0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A99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9.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641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BC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7E7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6</w:t>
            </w:r>
          </w:p>
        </w:tc>
      </w:tr>
      <w:tr w:rsidR="00DE46AB" w:rsidRPr="00DE46AB" w14:paraId="390EDAD5" w14:textId="77777777" w:rsidTr="00DE46AB">
        <w:trPr>
          <w:trHeight w:val="199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1A0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94A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914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DBE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688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5.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496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E08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4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C60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C19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BF8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6</w:t>
            </w:r>
          </w:p>
        </w:tc>
      </w:tr>
      <w:tr w:rsidR="00DE46AB" w:rsidRPr="00DE46AB" w14:paraId="25605D07" w14:textId="77777777" w:rsidTr="00DE46AB">
        <w:trPr>
          <w:trHeight w:val="360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F9E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6C5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7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E3E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1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16F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F4B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8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5C7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6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B24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4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0E3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5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CF5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5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A0C2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937</w:t>
            </w:r>
          </w:p>
        </w:tc>
      </w:tr>
      <w:tr w:rsidR="00DE46AB" w:rsidRPr="00DE46AB" w14:paraId="1F8440F5" w14:textId="77777777" w:rsidTr="00DE46AB">
        <w:trPr>
          <w:trHeight w:val="360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A5D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bortezomib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04B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5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12C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7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34EA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43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C7DB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3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069E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9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2C7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7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B20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5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D11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8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3B7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805</w:t>
            </w:r>
          </w:p>
        </w:tc>
      </w:tr>
      <w:tr w:rsidR="00DE46AB" w:rsidRPr="00DE46AB" w14:paraId="488F1BB1" w14:textId="77777777" w:rsidTr="00DE46AB">
        <w:trPr>
          <w:trHeight w:val="199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C7D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CFA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5B9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tezomib, 1 mg/k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778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A2A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5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FA1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2B0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BFB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FE7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ED8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EC0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809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1.2</w:t>
            </w:r>
          </w:p>
        </w:tc>
      </w:tr>
      <w:tr w:rsidR="00DE46AB" w:rsidRPr="00DE46AB" w14:paraId="60653720" w14:textId="77777777" w:rsidTr="00DE46AB">
        <w:trPr>
          <w:trHeight w:val="199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3D8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30E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88F25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6E3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CDF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6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375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006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D89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234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148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8DC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0C7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6.0</w:t>
            </w:r>
          </w:p>
        </w:tc>
      </w:tr>
      <w:tr w:rsidR="00DE46AB" w:rsidRPr="00DE46AB" w14:paraId="016CCDDB" w14:textId="77777777" w:rsidTr="00DE46AB">
        <w:trPr>
          <w:trHeight w:val="199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B72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BFB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ABA2E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435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1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19A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17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D2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BBD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140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1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5AD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698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68A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6.0</w:t>
            </w:r>
          </w:p>
        </w:tc>
      </w:tr>
      <w:tr w:rsidR="00DE46AB" w:rsidRPr="00DE46AB" w14:paraId="3E26E620" w14:textId="77777777" w:rsidTr="00DE46AB">
        <w:trPr>
          <w:trHeight w:val="199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FA9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36E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AB6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4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9CA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8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E95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34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A8D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173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91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892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4D6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012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7.72</w:t>
            </w:r>
          </w:p>
        </w:tc>
      </w:tr>
      <w:tr w:rsidR="00DE46AB" w:rsidRPr="00DE46AB" w14:paraId="15E8E8C5" w14:textId="77777777" w:rsidTr="00DE46AB">
        <w:trPr>
          <w:trHeight w:val="199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3E1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5B8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8CC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B1B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AA4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9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1AE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54C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32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214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79D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85B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0</w:t>
            </w:r>
          </w:p>
        </w:tc>
      </w:tr>
      <w:tr w:rsidR="00DE46AB" w:rsidRPr="00DE46AB" w14:paraId="779874AE" w14:textId="77777777" w:rsidTr="00DE46AB">
        <w:trPr>
          <w:trHeight w:val="199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89E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856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CC9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50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3B1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C10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831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7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3FC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ED4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F47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3</w:t>
            </w:r>
          </w:p>
        </w:tc>
      </w:tr>
      <w:tr w:rsidR="00DE46AB" w:rsidRPr="00DE46AB" w14:paraId="607CDAAF" w14:textId="77777777" w:rsidTr="00DE46AB">
        <w:trPr>
          <w:trHeight w:val="360"/>
        </w:trPr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12B0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D64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4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D0E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3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430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4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C02C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4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A95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7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63DE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0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27B1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4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624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8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CCE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151</w:t>
            </w:r>
          </w:p>
        </w:tc>
      </w:tr>
    </w:tbl>
    <w:p w14:paraId="27391D6E" w14:textId="77777777" w:rsidR="00352F63" w:rsidRDefault="00352F63" w:rsidP="002F5E31">
      <w:pPr>
        <w:rPr>
          <w:rFonts w:ascii="Arial" w:hAnsi="Arial" w:cs="Arial"/>
        </w:rPr>
      </w:pPr>
    </w:p>
    <w:sectPr w:rsidR="00352F63" w:rsidSect="00722E71">
      <w:headerReference w:type="default" r:id="rId8"/>
      <w:footerReference w:type="default" r:id="rId9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43EC6FF2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>Anchoori et al.</w:t>
    </w:r>
    <w:r w:rsidRPr="00F46B02">
      <w:rPr>
        <w:rFonts w:ascii="Arial" w:hAnsi="Arial" w:cs="Arial"/>
      </w:rPr>
      <w:tab/>
    </w:r>
    <w:r w:rsidR="00E10583">
      <w:rPr>
        <w:rFonts w:ascii="Arial" w:hAnsi="Arial" w:cs="Arial"/>
      </w:rPr>
      <w:t>21OCT</w:t>
    </w:r>
    <w:r w:rsidR="00E10583" w:rsidRPr="00F46B02">
      <w:rPr>
        <w:rFonts w:ascii="Arial" w:hAnsi="Arial" w:cs="Arial"/>
      </w:rPr>
      <w:t>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25A72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25:00Z</dcterms:created>
  <dcterms:modified xsi:type="dcterms:W3CDTF">2023-01-16T22:25:00Z</dcterms:modified>
</cp:coreProperties>
</file>